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900" w:type="dxa"/>
        <w:jc w:val="center"/>
        <w:tblInd w:w="93" w:type="dxa"/>
        <w:tblLook w:val="04A0" w:firstRow="1" w:lastRow="0" w:firstColumn="1" w:lastColumn="0" w:noHBand="0" w:noVBand="1"/>
      </w:tblPr>
      <w:tblGrid>
        <w:gridCol w:w="2452"/>
        <w:gridCol w:w="820"/>
        <w:gridCol w:w="938"/>
      </w:tblGrid>
      <w:tr w:rsidR="00A43CAF" w:rsidRPr="0059661B" w:rsidTr="001412FE">
        <w:trPr>
          <w:trHeight w:val="300"/>
          <w:jc w:val="center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genotyp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roug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smooth</w:t>
            </w:r>
          </w:p>
        </w:tc>
      </w:tr>
      <w:tr w:rsidR="00A43CAF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TRRI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FLO8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</w:tr>
      <w:tr w:rsidR="00A43CAF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TRRI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FLO8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5</w:t>
            </w:r>
          </w:p>
        </w:tc>
      </w:tr>
      <w:tr w:rsidR="00A43CAF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TRRI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FLO8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3</w:t>
            </w:r>
          </w:p>
        </w:tc>
      </w:tr>
      <w:tr w:rsidR="00A43CAF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TRRI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FLO8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8</w:t>
            </w:r>
          </w:p>
        </w:tc>
      </w:tr>
      <w:tr w:rsidR="00A43CAF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TRRI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FLO8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</w:tr>
      <w:tr w:rsidR="00A43CAF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TRRI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FLO8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</w:tr>
      <w:tr w:rsidR="00A43CAF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TRRI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3S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FLO8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6</w:t>
            </w:r>
          </w:p>
        </w:tc>
      </w:tr>
      <w:tr w:rsidR="00A43CAF" w:rsidRPr="0059661B" w:rsidTr="001412FE">
        <w:trPr>
          <w:trHeight w:val="32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TRRI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FLO8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  <w:r w:rsidRPr="0059661B">
              <w:rPr>
                <w:rFonts w:ascii="Arial" w:eastAsia="Times New Roman" w:hAnsi="Arial" w:cs="Times New Roman"/>
                <w:color w:val="000000"/>
              </w:rPr>
              <w:t>/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</w:rPr>
              <w:t>IRA2</w:t>
            </w: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vertAlign w:val="superscript"/>
              </w:rPr>
              <w:t>B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CAF" w:rsidRPr="0059661B" w:rsidRDefault="00A43CAF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59661B">
              <w:rPr>
                <w:rFonts w:ascii="Arial" w:eastAsia="Times New Roman" w:hAnsi="Arial" w:cs="Times New Roman"/>
                <w:color w:val="000000"/>
              </w:rPr>
              <w:t>10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CAF"/>
    <w:rsid w:val="00260D0C"/>
    <w:rsid w:val="00A43CAF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CA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CA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Macintosh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3:00Z</dcterms:modified>
</cp:coreProperties>
</file>